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7EF2B" w14:textId="47E1BF80" w:rsidR="00911375" w:rsidRPr="00911375" w:rsidRDefault="00911375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pPr w:leftFromText="180" w:rightFromText="180" w:vertAnchor="page" w:horzAnchor="margin" w:tblpXSpec="center" w:tblpY="1881"/>
        <w:tblW w:w="9918" w:type="dxa"/>
        <w:tblLook w:val="04A0" w:firstRow="1" w:lastRow="0" w:firstColumn="1" w:lastColumn="0" w:noHBand="0" w:noVBand="1"/>
      </w:tblPr>
      <w:tblGrid>
        <w:gridCol w:w="1271"/>
        <w:gridCol w:w="1146"/>
        <w:gridCol w:w="1689"/>
        <w:gridCol w:w="1276"/>
        <w:gridCol w:w="1559"/>
        <w:gridCol w:w="2977"/>
      </w:tblGrid>
      <w:tr w:rsidR="00911375" w:rsidRPr="00911375" w14:paraId="52E921A9" w14:textId="77777777" w:rsidTr="00DD61E5">
        <w:trPr>
          <w:trHeight w:val="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90E5" w14:textId="77777777" w:rsidR="00911375" w:rsidRPr="00911375" w:rsidRDefault="00911375" w:rsidP="00DD61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istric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6ED2" w14:textId="77777777" w:rsidR="00911375" w:rsidRPr="00911375" w:rsidRDefault="00911375" w:rsidP="00DD61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Block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28A8" w14:textId="77777777" w:rsidR="00911375" w:rsidRPr="00911375" w:rsidRDefault="00911375" w:rsidP="00DD61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Vill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A1FB" w14:textId="77777777" w:rsidR="00911375" w:rsidRPr="00911375" w:rsidRDefault="00911375" w:rsidP="00DD61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IRS stat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D1B5" w14:textId="77777777" w:rsidR="00911375" w:rsidRPr="00911375" w:rsidRDefault="00911375" w:rsidP="00DD61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Collection date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D716" w14:textId="77777777" w:rsidR="00911375" w:rsidRPr="00911375" w:rsidRDefault="00911375" w:rsidP="00DD61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omments</w:t>
            </w:r>
          </w:p>
        </w:tc>
      </w:tr>
      <w:tr w:rsidR="00911375" w:rsidRPr="00911375" w14:paraId="301B39DE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32D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arjeeling 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A29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hansidew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936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dhavit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F61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AD1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2CC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31B45C8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7D67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2EE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6EA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onee div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D2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E98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FFF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CF3A4FE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DE5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F9B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642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tidha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.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71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15E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CD0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B38C429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D6C2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0F3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B4E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aipoo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.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298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06D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484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EC4CBA4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1AF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9F0F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0F2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lamgachh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90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6AE3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23B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4FAC6B1D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3A3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6BEC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87C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iapuk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5570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6AF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/17 to 12/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BED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2F699AE7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210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st Champaran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268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rkauliy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846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aisingh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nort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CD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F23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2A5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103EFE01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8673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4D8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BFE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dho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40F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55A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F10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42074657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3191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6986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0D8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dhumalat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08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170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CD7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9A0E9D1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57F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68D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A5D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thura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47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DBD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D06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6B5A5D3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6CE1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C458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46B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ijul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282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516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C1D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85093FA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7784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1EF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E34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in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730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DC4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 to 12/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A33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12620713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C89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odda 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42D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raiy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aat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00D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hatond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7C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3FF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9EA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027D88BF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2E8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EDF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554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umm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472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60E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AEE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6480E296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3BD0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7DE3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833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thon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81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2A4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022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1D95D29A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879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B38F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53C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akr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5F9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187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992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6A2C0A4F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187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061C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D86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xar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5C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108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F73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4FD0C769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46E0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E3A5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0B1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irniy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A2B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5F7C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17 to 12/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A16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6F9678F3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E7C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opalganj 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897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raul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E2C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raul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2F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EF1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F6A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4BF8FA4D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EE1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1D9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AC2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lyanpurmathiy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29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B7F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65A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7ABF1C3E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3EE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40E9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69F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upanchap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13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B92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263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1B859CF5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832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3B9D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A0A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adau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8C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0A0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B10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4B9321C7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320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0EC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3A5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ara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E6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718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06/19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50E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prayed in response to spike in cases</w:t>
            </w:r>
          </w:p>
        </w:tc>
      </w:tr>
      <w:tr w:rsidR="00911375" w:rsidRPr="00911375" w14:paraId="789BB9D8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3BF2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9690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4E0E6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4E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67F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6/19 to12/19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580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1375" w:rsidRPr="00911375" w14:paraId="5B1B460D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58C7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0BA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A54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okah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D46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9EE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0/16 to 04/19 </w:t>
            </w:r>
          </w:p>
          <w:p w14:paraId="2797BB9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/19 to12/19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682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prayed in response to spike in cases</w:t>
            </w:r>
          </w:p>
        </w:tc>
      </w:tr>
      <w:tr w:rsidR="00911375" w:rsidRPr="00911375" w14:paraId="2CE4CFE5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B43E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9DED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6049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063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65A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9 to 11/19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DDE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1375" w:rsidRPr="00911375" w14:paraId="3BD4B7AE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4A0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Katihar 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AD1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rar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D85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lu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B9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ABC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FA4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8D4D3A4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751C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9D2C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FE8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jr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FA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9FB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35D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6A00050D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1B4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C92A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A1D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war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oth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C5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6CF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7B7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F40FA3C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C3D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4CE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F11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iwan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70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C6D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208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12A1025E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B5E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C0EA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EAE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husk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50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5A4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91A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572D912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4960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D82F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C69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ilik tol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DFA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F8F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050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025B2F79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5BF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uzaffarpur 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A13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ina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D6E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ineor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BE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435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03/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869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7A2578FA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E0C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893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DFE54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14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510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8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7DC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27C63943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188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D3A9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0E7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jarmuriy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43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74D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8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256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w village added</w:t>
            </w:r>
          </w:p>
        </w:tc>
      </w:tr>
      <w:tr w:rsidR="00911375" w:rsidRPr="00911375" w14:paraId="54B913AF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8C7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BA15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769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ndparn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71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BA6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886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0198C89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4F29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93A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677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ksood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5A9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E6D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03/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72D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4C8E0CFD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12E1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561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6E78F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5D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F96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/18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489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26CA273B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1AC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222F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EDD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ina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89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800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6F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212E356B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D96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000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75F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hwal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515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35B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C54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C1976D2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4057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1830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D8F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kimaad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B8C4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AF1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802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6F59BAF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37E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Purnia 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263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hamdah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B86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ishanpu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895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5F0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EDD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714EDC5B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4ED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80FE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1EA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hamdah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tta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32C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B9E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B28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2FA2E358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891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119B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746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harharjamuniy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F90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F73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835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607EDF50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8840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F14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4BB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jr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F05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CED8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811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0CA7DDA5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F45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FF6E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31B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ukron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6CA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684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1/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501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8C74863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EB64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338C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36F21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34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9A5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E44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21CCA9EA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CF5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FA1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55F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rasman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BB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4F2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6 to 12/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7E4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B1CEF4E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361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35F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628D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A8D1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66E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17 to 12/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551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1EB35E07" w14:textId="77777777" w:rsidTr="00DD61E5">
        <w:trPr>
          <w:trHeight w:val="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53A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amastipur 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497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rishnaga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661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lah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BB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A39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128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19D31AC9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EBDD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75567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1B4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hanha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18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BA9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65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3F5CD89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746E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789A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541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usaiy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D09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3F30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FFA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326EDEFD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AE42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73E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E578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hua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eas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A65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63F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03/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F86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2F0764AE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D59A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B83B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EC662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F0C2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0431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3/17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8AB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6F297908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2FE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1F0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801E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ndauli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EA6C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FDE3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C056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1375" w:rsidRPr="00911375" w14:paraId="58227148" w14:textId="77777777" w:rsidTr="00DD61E5">
        <w:trPr>
          <w:trHeight w:val="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2749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0ED4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2A0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shor</w:t>
            </w:r>
            <w:proofErr w:type="spellEnd"/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971EA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-IR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107F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4/16 to 12/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C6F4" w14:textId="77777777" w:rsidR="00911375" w:rsidRPr="00911375" w:rsidRDefault="00911375" w:rsidP="00DD61E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1137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1AC573FE" w14:textId="77777777" w:rsidR="00911375" w:rsidRPr="00911375" w:rsidRDefault="00911375">
      <w:pPr>
        <w:rPr>
          <w:sz w:val="18"/>
          <w:szCs w:val="18"/>
        </w:rPr>
      </w:pPr>
    </w:p>
    <w:sectPr w:rsidR="00911375" w:rsidRPr="00911375" w:rsidSect="00D210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75"/>
    <w:rsid w:val="0000368C"/>
    <w:rsid w:val="000067A6"/>
    <w:rsid w:val="00017C3C"/>
    <w:rsid w:val="000271A4"/>
    <w:rsid w:val="00046630"/>
    <w:rsid w:val="000574C5"/>
    <w:rsid w:val="000676AD"/>
    <w:rsid w:val="00076F90"/>
    <w:rsid w:val="00097352"/>
    <w:rsid w:val="000D0F19"/>
    <w:rsid w:val="001024D4"/>
    <w:rsid w:val="00104E2C"/>
    <w:rsid w:val="0011231F"/>
    <w:rsid w:val="001235AD"/>
    <w:rsid w:val="001249B5"/>
    <w:rsid w:val="0012646D"/>
    <w:rsid w:val="00165B5C"/>
    <w:rsid w:val="00166867"/>
    <w:rsid w:val="0019331B"/>
    <w:rsid w:val="001A0078"/>
    <w:rsid w:val="001E4467"/>
    <w:rsid w:val="001F79AF"/>
    <w:rsid w:val="00200667"/>
    <w:rsid w:val="00210087"/>
    <w:rsid w:val="00226EA4"/>
    <w:rsid w:val="00227FA6"/>
    <w:rsid w:val="002313AB"/>
    <w:rsid w:val="00240176"/>
    <w:rsid w:val="00242572"/>
    <w:rsid w:val="00265C36"/>
    <w:rsid w:val="00267741"/>
    <w:rsid w:val="002E3BEB"/>
    <w:rsid w:val="002F06D3"/>
    <w:rsid w:val="002F244F"/>
    <w:rsid w:val="0031164F"/>
    <w:rsid w:val="003268E6"/>
    <w:rsid w:val="0033703D"/>
    <w:rsid w:val="00344C7E"/>
    <w:rsid w:val="003666A2"/>
    <w:rsid w:val="00383880"/>
    <w:rsid w:val="00396EE2"/>
    <w:rsid w:val="003B3A14"/>
    <w:rsid w:val="003C09A1"/>
    <w:rsid w:val="003C3C03"/>
    <w:rsid w:val="003C51B7"/>
    <w:rsid w:val="003F45C3"/>
    <w:rsid w:val="003F4724"/>
    <w:rsid w:val="003F488A"/>
    <w:rsid w:val="00405020"/>
    <w:rsid w:val="00405583"/>
    <w:rsid w:val="00416BCB"/>
    <w:rsid w:val="004310D0"/>
    <w:rsid w:val="004325E8"/>
    <w:rsid w:val="00453779"/>
    <w:rsid w:val="00463659"/>
    <w:rsid w:val="004A463D"/>
    <w:rsid w:val="004A547E"/>
    <w:rsid w:val="004D73F1"/>
    <w:rsid w:val="004E4016"/>
    <w:rsid w:val="004F29D6"/>
    <w:rsid w:val="00516A09"/>
    <w:rsid w:val="00516F3D"/>
    <w:rsid w:val="00556B90"/>
    <w:rsid w:val="00565CA5"/>
    <w:rsid w:val="005669C6"/>
    <w:rsid w:val="005817BC"/>
    <w:rsid w:val="00584CF1"/>
    <w:rsid w:val="00585BFB"/>
    <w:rsid w:val="00590024"/>
    <w:rsid w:val="005C16DA"/>
    <w:rsid w:val="005D02FC"/>
    <w:rsid w:val="005E30E2"/>
    <w:rsid w:val="005F09EB"/>
    <w:rsid w:val="00626FD8"/>
    <w:rsid w:val="00661091"/>
    <w:rsid w:val="006655F6"/>
    <w:rsid w:val="006814C9"/>
    <w:rsid w:val="0068334C"/>
    <w:rsid w:val="006835CB"/>
    <w:rsid w:val="00692476"/>
    <w:rsid w:val="006A70E0"/>
    <w:rsid w:val="006C25EF"/>
    <w:rsid w:val="006E6420"/>
    <w:rsid w:val="006E7556"/>
    <w:rsid w:val="00702485"/>
    <w:rsid w:val="0070715E"/>
    <w:rsid w:val="00717085"/>
    <w:rsid w:val="00727F19"/>
    <w:rsid w:val="00732BEC"/>
    <w:rsid w:val="00737125"/>
    <w:rsid w:val="00737F5B"/>
    <w:rsid w:val="00772850"/>
    <w:rsid w:val="0077681F"/>
    <w:rsid w:val="007978DE"/>
    <w:rsid w:val="007A0074"/>
    <w:rsid w:val="007B2BB0"/>
    <w:rsid w:val="007B2E3B"/>
    <w:rsid w:val="007E2127"/>
    <w:rsid w:val="007E6156"/>
    <w:rsid w:val="007E648F"/>
    <w:rsid w:val="007F0AC8"/>
    <w:rsid w:val="00851BE7"/>
    <w:rsid w:val="008528B9"/>
    <w:rsid w:val="00855B01"/>
    <w:rsid w:val="00857936"/>
    <w:rsid w:val="00871E3A"/>
    <w:rsid w:val="008A3E8A"/>
    <w:rsid w:val="008B066F"/>
    <w:rsid w:val="008B465D"/>
    <w:rsid w:val="008C07D6"/>
    <w:rsid w:val="008C649C"/>
    <w:rsid w:val="00905564"/>
    <w:rsid w:val="00911375"/>
    <w:rsid w:val="0094645D"/>
    <w:rsid w:val="0096400B"/>
    <w:rsid w:val="009667D5"/>
    <w:rsid w:val="00973D6F"/>
    <w:rsid w:val="00975A5C"/>
    <w:rsid w:val="009B33A2"/>
    <w:rsid w:val="009B68A5"/>
    <w:rsid w:val="009B6B99"/>
    <w:rsid w:val="009F0990"/>
    <w:rsid w:val="00A0486D"/>
    <w:rsid w:val="00A27347"/>
    <w:rsid w:val="00A664FA"/>
    <w:rsid w:val="00A9063F"/>
    <w:rsid w:val="00A933E9"/>
    <w:rsid w:val="00A9408D"/>
    <w:rsid w:val="00AB2ADC"/>
    <w:rsid w:val="00AE5E68"/>
    <w:rsid w:val="00AF3185"/>
    <w:rsid w:val="00B15119"/>
    <w:rsid w:val="00B27AD7"/>
    <w:rsid w:val="00B74197"/>
    <w:rsid w:val="00B952C2"/>
    <w:rsid w:val="00BB272B"/>
    <w:rsid w:val="00BB5A43"/>
    <w:rsid w:val="00BC4A07"/>
    <w:rsid w:val="00BD1305"/>
    <w:rsid w:val="00BD2598"/>
    <w:rsid w:val="00C12C74"/>
    <w:rsid w:val="00C1556A"/>
    <w:rsid w:val="00C25C22"/>
    <w:rsid w:val="00C544B5"/>
    <w:rsid w:val="00C5455A"/>
    <w:rsid w:val="00C92570"/>
    <w:rsid w:val="00C96B7F"/>
    <w:rsid w:val="00CB1600"/>
    <w:rsid w:val="00CB641A"/>
    <w:rsid w:val="00CD3276"/>
    <w:rsid w:val="00CD4C05"/>
    <w:rsid w:val="00CD758C"/>
    <w:rsid w:val="00CE5CD0"/>
    <w:rsid w:val="00D009AA"/>
    <w:rsid w:val="00D04491"/>
    <w:rsid w:val="00D21093"/>
    <w:rsid w:val="00D71332"/>
    <w:rsid w:val="00D73429"/>
    <w:rsid w:val="00D800DD"/>
    <w:rsid w:val="00D93BAF"/>
    <w:rsid w:val="00DB0452"/>
    <w:rsid w:val="00DC594B"/>
    <w:rsid w:val="00DD3BAB"/>
    <w:rsid w:val="00DD439D"/>
    <w:rsid w:val="00E0269A"/>
    <w:rsid w:val="00E11DA6"/>
    <w:rsid w:val="00E15A6B"/>
    <w:rsid w:val="00E33D5A"/>
    <w:rsid w:val="00E34750"/>
    <w:rsid w:val="00E43175"/>
    <w:rsid w:val="00E45DBF"/>
    <w:rsid w:val="00E835FE"/>
    <w:rsid w:val="00E844B1"/>
    <w:rsid w:val="00EB6FB6"/>
    <w:rsid w:val="00ED6798"/>
    <w:rsid w:val="00EE1D8D"/>
    <w:rsid w:val="00EE4792"/>
    <w:rsid w:val="00EF5B97"/>
    <w:rsid w:val="00F06EDE"/>
    <w:rsid w:val="00F12088"/>
    <w:rsid w:val="00F57D6F"/>
    <w:rsid w:val="00F6149B"/>
    <w:rsid w:val="00F63AC9"/>
    <w:rsid w:val="00F851D6"/>
    <w:rsid w:val="00F94910"/>
    <w:rsid w:val="00FB2226"/>
    <w:rsid w:val="00FB481B"/>
    <w:rsid w:val="00FC5BDF"/>
    <w:rsid w:val="00FC5FE0"/>
    <w:rsid w:val="00FC6564"/>
    <w:rsid w:val="00FE16C6"/>
    <w:rsid w:val="00FE547A"/>
    <w:rsid w:val="00FF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B5470"/>
  <w15:chartTrackingRefBased/>
  <w15:docId w15:val="{ADD2C599-E426-064D-BDD0-F2AA4A87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3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eman</dc:creator>
  <cp:keywords/>
  <dc:description/>
  <cp:lastModifiedBy>Michael Coleman</cp:lastModifiedBy>
  <cp:revision>2</cp:revision>
  <dcterms:created xsi:type="dcterms:W3CDTF">2021-05-28T10:18:00Z</dcterms:created>
  <dcterms:modified xsi:type="dcterms:W3CDTF">2021-05-28T11:00:00Z</dcterms:modified>
</cp:coreProperties>
</file>